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A20D35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1. Effects of Temperature and pH on the Enzyme Activity of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fCDA</w:t>
      </w:r>
      <w:proofErr w:type="spellEnd"/>
    </w:p>
    <w:p w14:paraId="5EE17DCC" w14:textId="0973AFFD" w:rsidR="006E2528" w:rsidRDefault="006E2528" w:rsidP="006E2528">
      <w:pPr>
        <w:tabs>
          <w:tab w:val="left" w:pos="312"/>
        </w:tabs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B556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influence of temperature on enzyme activity was evaluated. Under optimum pH conditions, the enzyme activity was determined to be between 37 and 97 °C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B55628" w:rsidRPr="00B556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5562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effect of pH on enzyme activity was assessed using the indophenol blue assay. The enzyme activity was assayed in PBS buffer (pH 4.0–10.0) at 37°C. </w:t>
      </w:r>
    </w:p>
    <w:p w14:paraId="0BA3E942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2. Purity of Wild-type and Mutant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fCDAs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2A383CE7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wild-type and mutant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s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detected by 15% Tricine-SDS-PAGE and visualized by Coomassie Blue staining.</w:t>
      </w:r>
    </w:p>
    <w:p w14:paraId="4A853F09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3. Structure of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apo II Form</w:t>
      </w:r>
    </w:p>
    <w:p w14:paraId="74D0234B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motetrameric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iological assembly observed in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po form II. (B) The overall structure of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po form II is depicted in cartoon mode. </w:t>
      </w:r>
    </w:p>
    <w:p w14:paraId="6FE6EB14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Figure S4. HPLC-LC/MS Chromatography Profile of Mutant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fCDAs</w:t>
      </w:r>
      <w:proofErr w:type="spellEnd"/>
    </w:p>
    <w:p w14:paraId="08D561C5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 concentration of 20 µM gemcitabine was incubated with purified mutant proteins (C55S, C88S, and C91A) at a concentration of 2 µM in PBS buffer for 1 hour at 37°C. The conversion of gemcitabine to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FdU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catalyzed by the mutant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s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was monitored using HPLC-LC/MS. No peaks corresponding to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FdU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re observed for the C55S, C88S, and C91A mutants.</w:t>
      </w:r>
    </w:p>
    <w:p w14:paraId="7D146DA6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5. Sequence Alignment of Cytidine Deaminase</w:t>
      </w:r>
    </w:p>
    <w:p w14:paraId="13BF6428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Sequence alignment of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A0A133N269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nd the two tandem CDA domains of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0A140N822). Secondary structural elements are indicated above the sequence.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Sequence alignment of human AID (Q9GZX7) and the two CDA domains of APOBEC3G (Q9HC16). Secondary structural elements are indicated above the sequence.</w:t>
      </w:r>
    </w:p>
    <w:p w14:paraId="307206E8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6. Comparative Analysis of Other Cytidine Deaminase Structures</w:t>
      </w:r>
    </w:p>
    <w:p w14:paraId="217FCAD9" w14:textId="77777777" w:rsidR="006E2528" w:rsidRDefault="006E2528" w:rsidP="006E2528">
      <w:pPr>
        <w:spacing w:afterLines="50" w:after="156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structure of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modimeric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PDB 1AF2) is presented, displaying the N-terminal (tan), CDA-1 (light green), and CDA-2 (magenta) regions in the zoom-in box.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Superimposition between the tetrameric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the dimeric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with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isplayed in surface mode and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CDA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hown in cartoon mode.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The overall structure of human AID (PDB 5W0R).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Chelation of a zinc ion by H56, C87, C90, and a cacodylate ion in the crystal structure of AID. (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The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lectropotential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rface of human AID is shown, with the catalytic pocket enclosed by a yellow dashed circle. </w:t>
      </w:r>
    </w:p>
    <w:p w14:paraId="3E95B522" w14:textId="77777777" w:rsidR="006E2528" w:rsidRDefault="006E2528" w:rsidP="006E2528">
      <w:pPr>
        <w:spacing w:afterLines="50" w:after="15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52AC13" w14:textId="77777777" w:rsidR="006E2528" w:rsidRDefault="006E2528" w:rsidP="006E2528">
      <w:pPr>
        <w:spacing w:afterLines="50" w:after="156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A01CC2" w14:textId="77777777" w:rsidR="006E2528" w:rsidRDefault="006E2528" w:rsidP="006E252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7C1FBB" w14:textId="77777777" w:rsidR="006E2528" w:rsidRDefault="006E2528" w:rsidP="006E2528"/>
    <w:p w14:paraId="5369E0A6" w14:textId="77777777" w:rsidR="000E04AE" w:rsidRPr="006E2528" w:rsidRDefault="000E04AE"/>
    <w:sectPr w:rsidR="000E04AE" w:rsidRPr="006E2528" w:rsidSect="00F15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28"/>
    <w:rsid w:val="000E04AE"/>
    <w:rsid w:val="006729CA"/>
    <w:rsid w:val="006E2528"/>
    <w:rsid w:val="00B55628"/>
    <w:rsid w:val="00F1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2FD61"/>
  <w15:chartTrackingRefBased/>
  <w15:docId w15:val="{62209704-15CD-49AA-B28A-6F30DD4D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5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5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5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5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5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5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5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5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5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5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25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2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2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25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25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25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25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25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25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25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2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5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25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5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25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5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25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25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25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25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829</Characters>
  <Application>Microsoft Office Word</Application>
  <DocSecurity>0</DocSecurity>
  <Lines>35</Lines>
  <Paragraphs>12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江</dc:creator>
  <cp:keywords/>
  <dc:description/>
  <cp:lastModifiedBy>林 江</cp:lastModifiedBy>
  <cp:revision>2</cp:revision>
  <dcterms:created xsi:type="dcterms:W3CDTF">2024-02-28T12:30:00Z</dcterms:created>
  <dcterms:modified xsi:type="dcterms:W3CDTF">2024-03-3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80879-6207-4afe-9b32-9aef08537db1</vt:lpwstr>
  </property>
</Properties>
</file>